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944D9" w14:textId="77777777" w:rsidR="00B273BB" w:rsidRPr="00FE6067" w:rsidRDefault="00B273BB" w:rsidP="00B273BB">
      <w:pPr>
        <w:rPr>
          <w:rFonts w:ascii="Times New Roman" w:hAnsi="Times New Roman"/>
          <w:bCs/>
          <w:sz w:val="20"/>
          <w:szCs w:val="20"/>
        </w:rPr>
      </w:pPr>
      <w:r w:rsidRPr="00446856">
        <w:rPr>
          <w:rFonts w:ascii="Times New Roman" w:hAnsi="Times New Roman"/>
          <w:bCs/>
          <w:sz w:val="20"/>
          <w:szCs w:val="20"/>
        </w:rPr>
        <w:t xml:space="preserve">Supplemental Figure 1. </w:t>
      </w:r>
      <w:proofErr w:type="spellStart"/>
      <w:r w:rsidRPr="00446856">
        <w:rPr>
          <w:rFonts w:ascii="Times New Roman" w:hAnsi="Times New Roman"/>
          <w:bCs/>
          <w:sz w:val="20"/>
          <w:szCs w:val="20"/>
        </w:rPr>
        <w:t>PCoA</w:t>
      </w:r>
      <w:proofErr w:type="spellEnd"/>
      <w:r w:rsidRPr="00446856">
        <w:rPr>
          <w:rFonts w:ascii="Times New Roman" w:hAnsi="Times New Roman"/>
          <w:bCs/>
          <w:sz w:val="20"/>
          <w:szCs w:val="20"/>
        </w:rPr>
        <w:t xml:space="preserve"> plot showing the relationship between the bacterial compositions of the vagina and endometrium</w:t>
      </w:r>
    </w:p>
    <w:p w14:paraId="60932434" w14:textId="77777777" w:rsidR="0004634C" w:rsidRDefault="0004634C"/>
    <w:sectPr w:rsidR="00046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FA5"/>
    <w:rsid w:val="000145B9"/>
    <w:rsid w:val="00020783"/>
    <w:rsid w:val="0002384E"/>
    <w:rsid w:val="000245CB"/>
    <w:rsid w:val="00032B9D"/>
    <w:rsid w:val="00032E8B"/>
    <w:rsid w:val="00033E15"/>
    <w:rsid w:val="00036139"/>
    <w:rsid w:val="00042BAC"/>
    <w:rsid w:val="0004634C"/>
    <w:rsid w:val="00047C59"/>
    <w:rsid w:val="00051A52"/>
    <w:rsid w:val="000541A4"/>
    <w:rsid w:val="00056830"/>
    <w:rsid w:val="0006661C"/>
    <w:rsid w:val="0007023A"/>
    <w:rsid w:val="000A511D"/>
    <w:rsid w:val="000B3A4A"/>
    <w:rsid w:val="000B5492"/>
    <w:rsid w:val="000C6889"/>
    <w:rsid w:val="000E23B5"/>
    <w:rsid w:val="000E2CFB"/>
    <w:rsid w:val="000E3017"/>
    <w:rsid w:val="000E79E1"/>
    <w:rsid w:val="000F5A18"/>
    <w:rsid w:val="000F5F2E"/>
    <w:rsid w:val="000F74A5"/>
    <w:rsid w:val="0011169D"/>
    <w:rsid w:val="00120ABB"/>
    <w:rsid w:val="00132AB5"/>
    <w:rsid w:val="00140CD4"/>
    <w:rsid w:val="001448CC"/>
    <w:rsid w:val="00145158"/>
    <w:rsid w:val="00162348"/>
    <w:rsid w:val="001642F8"/>
    <w:rsid w:val="00165498"/>
    <w:rsid w:val="001758FF"/>
    <w:rsid w:val="00194326"/>
    <w:rsid w:val="001957BD"/>
    <w:rsid w:val="001A050E"/>
    <w:rsid w:val="001A33E5"/>
    <w:rsid w:val="001B32D6"/>
    <w:rsid w:val="001B397C"/>
    <w:rsid w:val="001B6E60"/>
    <w:rsid w:val="001C1ACD"/>
    <w:rsid w:val="001C520D"/>
    <w:rsid w:val="001C5E84"/>
    <w:rsid w:val="001D4CAD"/>
    <w:rsid w:val="001E0D24"/>
    <w:rsid w:val="001E7E7B"/>
    <w:rsid w:val="001F09B2"/>
    <w:rsid w:val="001F62EE"/>
    <w:rsid w:val="001F76EA"/>
    <w:rsid w:val="0020325F"/>
    <w:rsid w:val="00205874"/>
    <w:rsid w:val="002145C7"/>
    <w:rsid w:val="002304EA"/>
    <w:rsid w:val="0023547C"/>
    <w:rsid w:val="00235619"/>
    <w:rsid w:val="002458FF"/>
    <w:rsid w:val="0024707F"/>
    <w:rsid w:val="00250CF6"/>
    <w:rsid w:val="00254B97"/>
    <w:rsid w:val="002611F8"/>
    <w:rsid w:val="002673CD"/>
    <w:rsid w:val="0027167A"/>
    <w:rsid w:val="00281557"/>
    <w:rsid w:val="002908BE"/>
    <w:rsid w:val="00294587"/>
    <w:rsid w:val="00294E93"/>
    <w:rsid w:val="002A2AF6"/>
    <w:rsid w:val="002A4244"/>
    <w:rsid w:val="002A66B0"/>
    <w:rsid w:val="002A6CC9"/>
    <w:rsid w:val="002C5B9A"/>
    <w:rsid w:val="002C7BD3"/>
    <w:rsid w:val="002D1A42"/>
    <w:rsid w:val="002D5562"/>
    <w:rsid w:val="002E60E2"/>
    <w:rsid w:val="002F1764"/>
    <w:rsid w:val="002F7118"/>
    <w:rsid w:val="002F78D4"/>
    <w:rsid w:val="00312BC3"/>
    <w:rsid w:val="00316498"/>
    <w:rsid w:val="00325DA1"/>
    <w:rsid w:val="00333A96"/>
    <w:rsid w:val="00344840"/>
    <w:rsid w:val="003474CB"/>
    <w:rsid w:val="003560B5"/>
    <w:rsid w:val="00363706"/>
    <w:rsid w:val="00363756"/>
    <w:rsid w:val="00363C8B"/>
    <w:rsid w:val="00364F78"/>
    <w:rsid w:val="00365B41"/>
    <w:rsid w:val="00381F85"/>
    <w:rsid w:val="003826D7"/>
    <w:rsid w:val="003838DA"/>
    <w:rsid w:val="00384C75"/>
    <w:rsid w:val="00386836"/>
    <w:rsid w:val="00394103"/>
    <w:rsid w:val="00394796"/>
    <w:rsid w:val="003B611A"/>
    <w:rsid w:val="003C3126"/>
    <w:rsid w:val="003D0414"/>
    <w:rsid w:val="003D0689"/>
    <w:rsid w:val="003D2AF7"/>
    <w:rsid w:val="003E22FB"/>
    <w:rsid w:val="003F1026"/>
    <w:rsid w:val="003F595D"/>
    <w:rsid w:val="0041054C"/>
    <w:rsid w:val="00412B0E"/>
    <w:rsid w:val="00417A30"/>
    <w:rsid w:val="00422CE1"/>
    <w:rsid w:val="00424590"/>
    <w:rsid w:val="00424C16"/>
    <w:rsid w:val="00427E12"/>
    <w:rsid w:val="004404C7"/>
    <w:rsid w:val="004435C4"/>
    <w:rsid w:val="00443AFE"/>
    <w:rsid w:val="00446856"/>
    <w:rsid w:val="00454E4D"/>
    <w:rsid w:val="00456802"/>
    <w:rsid w:val="00460BEB"/>
    <w:rsid w:val="00461639"/>
    <w:rsid w:val="00464ADA"/>
    <w:rsid w:val="00477A88"/>
    <w:rsid w:val="0048139C"/>
    <w:rsid w:val="00482318"/>
    <w:rsid w:val="00484FE2"/>
    <w:rsid w:val="00486812"/>
    <w:rsid w:val="0048697F"/>
    <w:rsid w:val="00487EAB"/>
    <w:rsid w:val="00496D3D"/>
    <w:rsid w:val="004A6B9B"/>
    <w:rsid w:val="004B665D"/>
    <w:rsid w:val="004B7827"/>
    <w:rsid w:val="004C0250"/>
    <w:rsid w:val="004C4060"/>
    <w:rsid w:val="004C5411"/>
    <w:rsid w:val="004D3CA1"/>
    <w:rsid w:val="004D454F"/>
    <w:rsid w:val="004F01FD"/>
    <w:rsid w:val="004F32A6"/>
    <w:rsid w:val="004F4837"/>
    <w:rsid w:val="004F6FAF"/>
    <w:rsid w:val="005000AD"/>
    <w:rsid w:val="00501A1B"/>
    <w:rsid w:val="0050653E"/>
    <w:rsid w:val="005128B5"/>
    <w:rsid w:val="00512F99"/>
    <w:rsid w:val="005160B6"/>
    <w:rsid w:val="00522073"/>
    <w:rsid w:val="005223A0"/>
    <w:rsid w:val="0052513B"/>
    <w:rsid w:val="00530D2D"/>
    <w:rsid w:val="00531A5F"/>
    <w:rsid w:val="0053312C"/>
    <w:rsid w:val="00550B8B"/>
    <w:rsid w:val="005535E4"/>
    <w:rsid w:val="00553B2D"/>
    <w:rsid w:val="00560B89"/>
    <w:rsid w:val="00567880"/>
    <w:rsid w:val="005754CF"/>
    <w:rsid w:val="005760B9"/>
    <w:rsid w:val="00584C16"/>
    <w:rsid w:val="0058624B"/>
    <w:rsid w:val="00594A19"/>
    <w:rsid w:val="0059696F"/>
    <w:rsid w:val="005A29B3"/>
    <w:rsid w:val="005A3367"/>
    <w:rsid w:val="005B148A"/>
    <w:rsid w:val="005B5546"/>
    <w:rsid w:val="005B79E4"/>
    <w:rsid w:val="005C1960"/>
    <w:rsid w:val="005D49D0"/>
    <w:rsid w:val="005E1D5A"/>
    <w:rsid w:val="005E4088"/>
    <w:rsid w:val="005F1033"/>
    <w:rsid w:val="005F14BE"/>
    <w:rsid w:val="005F28C3"/>
    <w:rsid w:val="005F382A"/>
    <w:rsid w:val="005F5F5A"/>
    <w:rsid w:val="006045DC"/>
    <w:rsid w:val="006166EF"/>
    <w:rsid w:val="00617E07"/>
    <w:rsid w:val="006303C4"/>
    <w:rsid w:val="00630457"/>
    <w:rsid w:val="00632614"/>
    <w:rsid w:val="0064011E"/>
    <w:rsid w:val="00642A10"/>
    <w:rsid w:val="00645ED6"/>
    <w:rsid w:val="00653811"/>
    <w:rsid w:val="00656A8B"/>
    <w:rsid w:val="006610DE"/>
    <w:rsid w:val="006648EB"/>
    <w:rsid w:val="0066532F"/>
    <w:rsid w:val="00665E75"/>
    <w:rsid w:val="0067171A"/>
    <w:rsid w:val="0068453A"/>
    <w:rsid w:val="00684AF9"/>
    <w:rsid w:val="00685353"/>
    <w:rsid w:val="006876D7"/>
    <w:rsid w:val="006914E9"/>
    <w:rsid w:val="006928E0"/>
    <w:rsid w:val="006A3219"/>
    <w:rsid w:val="006A57A6"/>
    <w:rsid w:val="006B3964"/>
    <w:rsid w:val="006C1428"/>
    <w:rsid w:val="006C2CFA"/>
    <w:rsid w:val="006C42B2"/>
    <w:rsid w:val="006C71FA"/>
    <w:rsid w:val="006D191C"/>
    <w:rsid w:val="006D1FDE"/>
    <w:rsid w:val="006D3DBA"/>
    <w:rsid w:val="006D6EB0"/>
    <w:rsid w:val="006E118F"/>
    <w:rsid w:val="006F2E5A"/>
    <w:rsid w:val="006F34B2"/>
    <w:rsid w:val="006F47ED"/>
    <w:rsid w:val="006F5C9C"/>
    <w:rsid w:val="00710623"/>
    <w:rsid w:val="00713B20"/>
    <w:rsid w:val="00722811"/>
    <w:rsid w:val="0072551D"/>
    <w:rsid w:val="00733E21"/>
    <w:rsid w:val="00737FAB"/>
    <w:rsid w:val="00747156"/>
    <w:rsid w:val="00751628"/>
    <w:rsid w:val="0075609B"/>
    <w:rsid w:val="007577DE"/>
    <w:rsid w:val="00760CE0"/>
    <w:rsid w:val="00764A64"/>
    <w:rsid w:val="007652D6"/>
    <w:rsid w:val="00766B46"/>
    <w:rsid w:val="007677CA"/>
    <w:rsid w:val="00770B2D"/>
    <w:rsid w:val="00776536"/>
    <w:rsid w:val="00782ACB"/>
    <w:rsid w:val="00782B2E"/>
    <w:rsid w:val="0078364C"/>
    <w:rsid w:val="00786DBB"/>
    <w:rsid w:val="007928D9"/>
    <w:rsid w:val="007A1DD8"/>
    <w:rsid w:val="007A3FCF"/>
    <w:rsid w:val="007A4410"/>
    <w:rsid w:val="007B4490"/>
    <w:rsid w:val="007B50A6"/>
    <w:rsid w:val="007B7670"/>
    <w:rsid w:val="007C395F"/>
    <w:rsid w:val="007E121C"/>
    <w:rsid w:val="007F0932"/>
    <w:rsid w:val="007F1752"/>
    <w:rsid w:val="007F6A57"/>
    <w:rsid w:val="0080252A"/>
    <w:rsid w:val="00803191"/>
    <w:rsid w:val="00814D1D"/>
    <w:rsid w:val="00817FD1"/>
    <w:rsid w:val="0082527A"/>
    <w:rsid w:val="00825402"/>
    <w:rsid w:val="00827203"/>
    <w:rsid w:val="00837EEE"/>
    <w:rsid w:val="008507F0"/>
    <w:rsid w:val="0085491E"/>
    <w:rsid w:val="008563E5"/>
    <w:rsid w:val="00860376"/>
    <w:rsid w:val="00867438"/>
    <w:rsid w:val="008724E2"/>
    <w:rsid w:val="008809D2"/>
    <w:rsid w:val="008A132E"/>
    <w:rsid w:val="008A2D2A"/>
    <w:rsid w:val="008A50B2"/>
    <w:rsid w:val="008B19FD"/>
    <w:rsid w:val="008B3050"/>
    <w:rsid w:val="008B3E8B"/>
    <w:rsid w:val="008B46D7"/>
    <w:rsid w:val="008B47A1"/>
    <w:rsid w:val="008C1614"/>
    <w:rsid w:val="008C3C30"/>
    <w:rsid w:val="008C73E7"/>
    <w:rsid w:val="008E0038"/>
    <w:rsid w:val="008E70C4"/>
    <w:rsid w:val="009000D2"/>
    <w:rsid w:val="00900399"/>
    <w:rsid w:val="00900C79"/>
    <w:rsid w:val="009023A4"/>
    <w:rsid w:val="00903395"/>
    <w:rsid w:val="009065A0"/>
    <w:rsid w:val="0091755E"/>
    <w:rsid w:val="00917BDE"/>
    <w:rsid w:val="00932418"/>
    <w:rsid w:val="00937E66"/>
    <w:rsid w:val="00945EA0"/>
    <w:rsid w:val="00947112"/>
    <w:rsid w:val="00953297"/>
    <w:rsid w:val="00956062"/>
    <w:rsid w:val="00961F93"/>
    <w:rsid w:val="00971DF2"/>
    <w:rsid w:val="009737DD"/>
    <w:rsid w:val="00982650"/>
    <w:rsid w:val="00986934"/>
    <w:rsid w:val="00991F73"/>
    <w:rsid w:val="00995F40"/>
    <w:rsid w:val="00997110"/>
    <w:rsid w:val="009A182C"/>
    <w:rsid w:val="009A59CE"/>
    <w:rsid w:val="009A68A9"/>
    <w:rsid w:val="009B661C"/>
    <w:rsid w:val="009D18DB"/>
    <w:rsid w:val="009E47AE"/>
    <w:rsid w:val="009F3EF8"/>
    <w:rsid w:val="009F615B"/>
    <w:rsid w:val="009F6D38"/>
    <w:rsid w:val="00A02810"/>
    <w:rsid w:val="00A1540D"/>
    <w:rsid w:val="00A16B5D"/>
    <w:rsid w:val="00A170C8"/>
    <w:rsid w:val="00A17F08"/>
    <w:rsid w:val="00A22B14"/>
    <w:rsid w:val="00A2400C"/>
    <w:rsid w:val="00A42A22"/>
    <w:rsid w:val="00A43D72"/>
    <w:rsid w:val="00A50C8F"/>
    <w:rsid w:val="00A52009"/>
    <w:rsid w:val="00A54562"/>
    <w:rsid w:val="00A708C4"/>
    <w:rsid w:val="00A73EF5"/>
    <w:rsid w:val="00A74E56"/>
    <w:rsid w:val="00A751BD"/>
    <w:rsid w:val="00A81A1C"/>
    <w:rsid w:val="00A91410"/>
    <w:rsid w:val="00A9302C"/>
    <w:rsid w:val="00AA001C"/>
    <w:rsid w:val="00AA16DE"/>
    <w:rsid w:val="00AA47BC"/>
    <w:rsid w:val="00AA591D"/>
    <w:rsid w:val="00AA7BAE"/>
    <w:rsid w:val="00AB1587"/>
    <w:rsid w:val="00AB3A65"/>
    <w:rsid w:val="00AB669C"/>
    <w:rsid w:val="00AB7355"/>
    <w:rsid w:val="00AC02A0"/>
    <w:rsid w:val="00AE189E"/>
    <w:rsid w:val="00AE2E83"/>
    <w:rsid w:val="00AE3E34"/>
    <w:rsid w:val="00AF03BA"/>
    <w:rsid w:val="00AF150D"/>
    <w:rsid w:val="00AF3FA5"/>
    <w:rsid w:val="00AF4098"/>
    <w:rsid w:val="00AF5EC1"/>
    <w:rsid w:val="00AF6E36"/>
    <w:rsid w:val="00B0243E"/>
    <w:rsid w:val="00B038FB"/>
    <w:rsid w:val="00B04A66"/>
    <w:rsid w:val="00B06D91"/>
    <w:rsid w:val="00B11832"/>
    <w:rsid w:val="00B119D2"/>
    <w:rsid w:val="00B173BD"/>
    <w:rsid w:val="00B20F04"/>
    <w:rsid w:val="00B219D0"/>
    <w:rsid w:val="00B250E5"/>
    <w:rsid w:val="00B273BB"/>
    <w:rsid w:val="00B473E3"/>
    <w:rsid w:val="00B50EFE"/>
    <w:rsid w:val="00B66FE1"/>
    <w:rsid w:val="00B76585"/>
    <w:rsid w:val="00B866AE"/>
    <w:rsid w:val="00B86B9D"/>
    <w:rsid w:val="00BA0980"/>
    <w:rsid w:val="00BA14BE"/>
    <w:rsid w:val="00BC32F3"/>
    <w:rsid w:val="00BC49F8"/>
    <w:rsid w:val="00BC61BA"/>
    <w:rsid w:val="00BD02CE"/>
    <w:rsid w:val="00BD0B3C"/>
    <w:rsid w:val="00BD2ED9"/>
    <w:rsid w:val="00BD32D4"/>
    <w:rsid w:val="00BD360A"/>
    <w:rsid w:val="00BD3A69"/>
    <w:rsid w:val="00C03AAC"/>
    <w:rsid w:val="00C12B6F"/>
    <w:rsid w:val="00C20A2E"/>
    <w:rsid w:val="00C3064A"/>
    <w:rsid w:val="00C36109"/>
    <w:rsid w:val="00C3630E"/>
    <w:rsid w:val="00C37850"/>
    <w:rsid w:val="00C424F5"/>
    <w:rsid w:val="00C52D3B"/>
    <w:rsid w:val="00C55A22"/>
    <w:rsid w:val="00C63D0E"/>
    <w:rsid w:val="00C656C8"/>
    <w:rsid w:val="00C7287E"/>
    <w:rsid w:val="00C7316D"/>
    <w:rsid w:val="00C766D7"/>
    <w:rsid w:val="00C77522"/>
    <w:rsid w:val="00CA3747"/>
    <w:rsid w:val="00CA7616"/>
    <w:rsid w:val="00CB4307"/>
    <w:rsid w:val="00CB616D"/>
    <w:rsid w:val="00CB7028"/>
    <w:rsid w:val="00CC23F8"/>
    <w:rsid w:val="00CD20F5"/>
    <w:rsid w:val="00CD279B"/>
    <w:rsid w:val="00CD315B"/>
    <w:rsid w:val="00CD4615"/>
    <w:rsid w:val="00D351BB"/>
    <w:rsid w:val="00D40A85"/>
    <w:rsid w:val="00D42CF2"/>
    <w:rsid w:val="00D53D72"/>
    <w:rsid w:val="00D54160"/>
    <w:rsid w:val="00D62919"/>
    <w:rsid w:val="00D7027A"/>
    <w:rsid w:val="00D71ABC"/>
    <w:rsid w:val="00D81CFE"/>
    <w:rsid w:val="00D82540"/>
    <w:rsid w:val="00D87762"/>
    <w:rsid w:val="00D87AAA"/>
    <w:rsid w:val="00D9611F"/>
    <w:rsid w:val="00D96A37"/>
    <w:rsid w:val="00D97663"/>
    <w:rsid w:val="00D977A9"/>
    <w:rsid w:val="00DA49A2"/>
    <w:rsid w:val="00DB1820"/>
    <w:rsid w:val="00DB36AB"/>
    <w:rsid w:val="00DC23B7"/>
    <w:rsid w:val="00DC3952"/>
    <w:rsid w:val="00DC404D"/>
    <w:rsid w:val="00DC4F29"/>
    <w:rsid w:val="00DD4603"/>
    <w:rsid w:val="00DD6294"/>
    <w:rsid w:val="00DD6B33"/>
    <w:rsid w:val="00DE0028"/>
    <w:rsid w:val="00DE3365"/>
    <w:rsid w:val="00DE52FA"/>
    <w:rsid w:val="00DE5F22"/>
    <w:rsid w:val="00E03F87"/>
    <w:rsid w:val="00E22BB6"/>
    <w:rsid w:val="00E2446C"/>
    <w:rsid w:val="00E270DE"/>
    <w:rsid w:val="00E27315"/>
    <w:rsid w:val="00E27CED"/>
    <w:rsid w:val="00E35D41"/>
    <w:rsid w:val="00E36615"/>
    <w:rsid w:val="00E57627"/>
    <w:rsid w:val="00E65B9A"/>
    <w:rsid w:val="00E65CBA"/>
    <w:rsid w:val="00E667F7"/>
    <w:rsid w:val="00E72FB5"/>
    <w:rsid w:val="00E77140"/>
    <w:rsid w:val="00E85926"/>
    <w:rsid w:val="00E85F0F"/>
    <w:rsid w:val="00E94E0B"/>
    <w:rsid w:val="00EA2DC3"/>
    <w:rsid w:val="00EA78CA"/>
    <w:rsid w:val="00EC0081"/>
    <w:rsid w:val="00EC7DC2"/>
    <w:rsid w:val="00ED056C"/>
    <w:rsid w:val="00ED0F41"/>
    <w:rsid w:val="00ED5B2B"/>
    <w:rsid w:val="00EE0F6E"/>
    <w:rsid w:val="00EE0FE4"/>
    <w:rsid w:val="00EE1CBF"/>
    <w:rsid w:val="00EE51B8"/>
    <w:rsid w:val="00EF4D6D"/>
    <w:rsid w:val="00EF7DEA"/>
    <w:rsid w:val="00F042F9"/>
    <w:rsid w:val="00F078BA"/>
    <w:rsid w:val="00F10E0D"/>
    <w:rsid w:val="00F1221B"/>
    <w:rsid w:val="00F129C4"/>
    <w:rsid w:val="00F12E7E"/>
    <w:rsid w:val="00F13CA5"/>
    <w:rsid w:val="00F23A1B"/>
    <w:rsid w:val="00F242DC"/>
    <w:rsid w:val="00F259C7"/>
    <w:rsid w:val="00F33126"/>
    <w:rsid w:val="00F33132"/>
    <w:rsid w:val="00F333CA"/>
    <w:rsid w:val="00F34ABA"/>
    <w:rsid w:val="00F4016C"/>
    <w:rsid w:val="00F442EE"/>
    <w:rsid w:val="00F500B3"/>
    <w:rsid w:val="00F50CF6"/>
    <w:rsid w:val="00F55F88"/>
    <w:rsid w:val="00F566A8"/>
    <w:rsid w:val="00F95E10"/>
    <w:rsid w:val="00FA631F"/>
    <w:rsid w:val="00FA797E"/>
    <w:rsid w:val="00FB0D30"/>
    <w:rsid w:val="00FD1209"/>
    <w:rsid w:val="00FD133D"/>
    <w:rsid w:val="00FD200B"/>
    <w:rsid w:val="00FD3FDF"/>
    <w:rsid w:val="00FE2D8E"/>
    <w:rsid w:val="00FE5493"/>
    <w:rsid w:val="00FF62C5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C7FC56"/>
  <w15:chartTrackingRefBased/>
  <w15:docId w15:val="{34E757E0-6CB0-402A-BB9A-670D9C478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peacety0218@yahoo.co.jp</cp:lastModifiedBy>
  <cp:revision>2</cp:revision>
  <dcterms:created xsi:type="dcterms:W3CDTF">2021-05-25T18:11:00Z</dcterms:created>
  <dcterms:modified xsi:type="dcterms:W3CDTF">2021-05-25T18:11:00Z</dcterms:modified>
</cp:coreProperties>
</file>